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A2C5DA" w14:textId="4123D118" w:rsidR="009708EF" w:rsidRPr="00CB5C37" w:rsidRDefault="009708EF" w:rsidP="009708EF">
      <w:pPr>
        <w:rPr>
          <w:color w:val="FF0000"/>
        </w:rPr>
      </w:pPr>
      <w:r>
        <w:rPr>
          <w:color w:val="000000" w:themeColor="text1"/>
        </w:rPr>
        <w:t>Supplementary t</w:t>
      </w:r>
      <w:r w:rsidRPr="00CB5C37">
        <w:rPr>
          <w:color w:val="000000" w:themeColor="text1"/>
        </w:rPr>
        <w:t xml:space="preserve">able </w:t>
      </w:r>
      <w:r>
        <w:rPr>
          <w:color w:val="000000" w:themeColor="text1"/>
        </w:rPr>
        <w:t>1</w:t>
      </w:r>
      <w:r w:rsidRPr="00CB5C37">
        <w:rPr>
          <w:color w:val="000000" w:themeColor="text1"/>
        </w:rPr>
        <w:t>:</w:t>
      </w:r>
      <w:r w:rsidRPr="005548AF">
        <w:rPr>
          <w:b/>
          <w:bCs/>
          <w:color w:val="000000" w:themeColor="text1"/>
        </w:rPr>
        <w:t xml:space="preserve"> </w:t>
      </w:r>
      <w:bookmarkStart w:id="0" w:name="_Hlk183511256"/>
      <w:r>
        <w:rPr>
          <w:color w:val="000000" w:themeColor="text1"/>
        </w:rPr>
        <w:t>Sub-themes, categories</w:t>
      </w:r>
      <w:r w:rsidRPr="005548AF">
        <w:rPr>
          <w:color w:val="000000" w:themeColor="text1"/>
        </w:rPr>
        <w:t xml:space="preserve"> and codes describ</w:t>
      </w:r>
      <w:r>
        <w:rPr>
          <w:color w:val="000000" w:themeColor="text1"/>
        </w:rPr>
        <w:t>ing</w:t>
      </w:r>
      <w:r w:rsidRPr="005548AF">
        <w:rPr>
          <w:color w:val="000000" w:themeColor="text1"/>
        </w:rPr>
        <w:t xml:space="preserve"> barriers </w:t>
      </w:r>
      <w:r w:rsidRPr="002F45DD">
        <w:rPr>
          <w:color w:val="000000" w:themeColor="text1"/>
        </w:rPr>
        <w:t xml:space="preserve">to the implementation and enforcement of </w:t>
      </w:r>
      <w:r w:rsidRPr="002F45DD">
        <w:t xml:space="preserve">child protection laws </w:t>
      </w:r>
      <w:r w:rsidRPr="002F45DD">
        <w:rPr>
          <w:color w:val="000000" w:themeColor="text1"/>
        </w:rPr>
        <w:t>to protect children from violence</w:t>
      </w:r>
      <w:r>
        <w:rPr>
          <w:color w:val="FF0000"/>
        </w:rPr>
        <w:t xml:space="preserve"> </w:t>
      </w:r>
      <w:r w:rsidRPr="005548AF">
        <w:rPr>
          <w:color w:val="000000" w:themeColor="text1"/>
        </w:rPr>
        <w:t xml:space="preserve">emerging from interviews </w:t>
      </w:r>
      <w:r>
        <w:rPr>
          <w:color w:val="000000" w:themeColor="text1"/>
        </w:rPr>
        <w:t>with</w:t>
      </w:r>
      <w:r w:rsidRPr="005548AF">
        <w:rPr>
          <w:color w:val="000000" w:themeColor="text1"/>
        </w:rPr>
        <w:t xml:space="preserve"> frontline workers   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1"/>
        <w:gridCol w:w="2527"/>
        <w:gridCol w:w="3830"/>
      </w:tblGrid>
      <w:tr w:rsidR="009708EF" w:rsidRPr="001B38BD" w14:paraId="269A2A61" w14:textId="77777777" w:rsidTr="00BA0040">
        <w:trPr>
          <w:trHeight w:val="524"/>
        </w:trPr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8D3EF1" w14:textId="77777777" w:rsidR="009708EF" w:rsidRPr="00C3469D" w:rsidRDefault="009708EF" w:rsidP="00BA0040">
            <w:pPr>
              <w:spacing w:before="120" w:after="120"/>
              <w:jc w:val="center"/>
              <w:rPr>
                <w:color w:val="000000" w:themeColor="text1"/>
              </w:rPr>
            </w:pPr>
            <w:r w:rsidRPr="00C3469D">
              <w:rPr>
                <w:b/>
                <w:bCs/>
                <w:color w:val="000000" w:themeColor="text1"/>
              </w:rPr>
              <w:t>Sub-themes</w:t>
            </w:r>
          </w:p>
        </w:tc>
        <w:tc>
          <w:tcPr>
            <w:tcW w:w="2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B4A268" w14:textId="77777777" w:rsidR="009708EF" w:rsidRPr="00C3469D" w:rsidRDefault="009708EF" w:rsidP="00BA0040">
            <w:pPr>
              <w:spacing w:before="120" w:after="120"/>
              <w:jc w:val="center"/>
              <w:rPr>
                <w:b/>
                <w:bCs/>
                <w:color w:val="000000" w:themeColor="text1"/>
              </w:rPr>
            </w:pPr>
            <w:r w:rsidRPr="00C3469D">
              <w:rPr>
                <w:b/>
                <w:bCs/>
                <w:color w:val="000000" w:themeColor="text1"/>
              </w:rPr>
              <w:t>Categories</w:t>
            </w:r>
          </w:p>
        </w:tc>
        <w:tc>
          <w:tcPr>
            <w:tcW w:w="3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C7371C" w14:textId="77777777" w:rsidR="009708EF" w:rsidRPr="00C3469D" w:rsidRDefault="009708EF" w:rsidP="00BA0040">
            <w:pPr>
              <w:spacing w:before="120" w:after="120"/>
              <w:jc w:val="center"/>
              <w:rPr>
                <w:color w:val="000000" w:themeColor="text1"/>
              </w:rPr>
            </w:pPr>
            <w:r w:rsidRPr="00C3469D">
              <w:rPr>
                <w:b/>
                <w:bCs/>
                <w:color w:val="000000" w:themeColor="text1"/>
              </w:rPr>
              <w:t>Codes</w:t>
            </w:r>
          </w:p>
        </w:tc>
      </w:tr>
      <w:tr w:rsidR="009708EF" w:rsidRPr="001B38BD" w14:paraId="54B91FFB" w14:textId="77777777" w:rsidTr="00BA0040">
        <w:trPr>
          <w:trHeight w:val="310"/>
        </w:trPr>
        <w:tc>
          <w:tcPr>
            <w:tcW w:w="2671" w:type="dxa"/>
            <w:vMerge w:val="restart"/>
            <w:tcBorders>
              <w:top w:val="single" w:sz="4" w:space="0" w:color="auto"/>
            </w:tcBorders>
            <w:vAlign w:val="center"/>
          </w:tcPr>
          <w:p w14:paraId="035892B9" w14:textId="77777777" w:rsidR="009708EF" w:rsidRPr="001B38BD" w:rsidRDefault="009708EF" w:rsidP="00BA0040">
            <w:pPr>
              <w:rPr>
                <w:color w:val="000000" w:themeColor="text1"/>
              </w:rPr>
            </w:pPr>
            <w:r>
              <w:t>Shortcomings of</w:t>
            </w:r>
            <w:r w:rsidRPr="00F35900">
              <w:t xml:space="preserve"> the resources and organization of the system</w:t>
            </w:r>
          </w:p>
        </w:tc>
        <w:tc>
          <w:tcPr>
            <w:tcW w:w="2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1819F" w14:textId="77777777" w:rsidR="009708EF" w:rsidRPr="001B38BD" w:rsidRDefault="009708EF" w:rsidP="00BA0040">
            <w:p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>Shortage of resources</w:t>
            </w:r>
          </w:p>
          <w:p w14:paraId="6CD6965D" w14:textId="77777777" w:rsidR="009708EF" w:rsidRPr="001B38BD" w:rsidRDefault="009708EF" w:rsidP="00BA004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830" w:type="dxa"/>
            <w:tcBorders>
              <w:top w:val="single" w:sz="4" w:space="0" w:color="auto"/>
              <w:bottom w:val="single" w:sz="4" w:space="0" w:color="auto"/>
            </w:tcBorders>
          </w:tcPr>
          <w:p w14:paraId="7F53534F" w14:textId="77777777" w:rsidR="009708EF" w:rsidRPr="001B38BD" w:rsidRDefault="009708EF" w:rsidP="009708EF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 xml:space="preserve">Shortage of material resources </w:t>
            </w:r>
          </w:p>
          <w:p w14:paraId="3AB002B3" w14:textId="77777777" w:rsidR="009708EF" w:rsidRPr="001B38BD" w:rsidRDefault="009708EF" w:rsidP="009708EF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 xml:space="preserve">Poor infrastructure and shortage of facilities </w:t>
            </w:r>
          </w:p>
          <w:p w14:paraId="0D645064" w14:textId="77777777" w:rsidR="009708EF" w:rsidRPr="001B38BD" w:rsidRDefault="009708EF" w:rsidP="009708EF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 xml:space="preserve">Absence of basic rapid tests (pregnancy, prostatic specific antigen, hepatitis tests) </w:t>
            </w:r>
          </w:p>
          <w:p w14:paraId="5C6CCB1E" w14:textId="77777777" w:rsidR="009708EF" w:rsidRPr="001B38BD" w:rsidRDefault="009708EF" w:rsidP="009708EF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 xml:space="preserve">Insufficient human resources </w:t>
            </w:r>
          </w:p>
        </w:tc>
      </w:tr>
      <w:tr w:rsidR="009708EF" w:rsidRPr="001B38BD" w14:paraId="294E5A91" w14:textId="77777777" w:rsidTr="00BA0040">
        <w:trPr>
          <w:trHeight w:val="959"/>
        </w:trPr>
        <w:tc>
          <w:tcPr>
            <w:tcW w:w="2671" w:type="dxa"/>
            <w:vMerge/>
            <w:vAlign w:val="center"/>
          </w:tcPr>
          <w:p w14:paraId="5D0CB11B" w14:textId="77777777" w:rsidR="009708EF" w:rsidRPr="001B38BD" w:rsidRDefault="009708EF" w:rsidP="00BA004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3393E" w14:textId="77777777" w:rsidR="009708EF" w:rsidRPr="001B38BD" w:rsidRDefault="009708EF" w:rsidP="00BA0040">
            <w:p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>Gaps in service delivery</w:t>
            </w:r>
          </w:p>
        </w:tc>
        <w:tc>
          <w:tcPr>
            <w:tcW w:w="3830" w:type="dxa"/>
            <w:tcBorders>
              <w:top w:val="single" w:sz="4" w:space="0" w:color="auto"/>
              <w:bottom w:val="single" w:sz="4" w:space="0" w:color="auto"/>
            </w:tcBorders>
          </w:tcPr>
          <w:p w14:paraId="6FE7D098" w14:textId="77777777" w:rsidR="009708EF" w:rsidRPr="001B38BD" w:rsidRDefault="009708EF" w:rsidP="009708EF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 xml:space="preserve">Not integrated response system makes the procedures complex </w:t>
            </w:r>
          </w:p>
          <w:p w14:paraId="2B3A4597" w14:textId="77777777" w:rsidR="009708EF" w:rsidRPr="001B38BD" w:rsidRDefault="009708EF" w:rsidP="009708EF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 xml:space="preserve">Limited expansion of service program </w:t>
            </w:r>
          </w:p>
          <w:p w14:paraId="758C7AC2" w14:textId="77777777" w:rsidR="009708EF" w:rsidRPr="001B38BD" w:rsidRDefault="009708EF" w:rsidP="009708EF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>Slow response time</w:t>
            </w:r>
          </w:p>
        </w:tc>
      </w:tr>
      <w:tr w:rsidR="009708EF" w:rsidRPr="001B38BD" w14:paraId="3F67A652" w14:textId="77777777" w:rsidTr="00BA0040">
        <w:trPr>
          <w:trHeight w:val="807"/>
        </w:trPr>
        <w:tc>
          <w:tcPr>
            <w:tcW w:w="2671" w:type="dxa"/>
            <w:vMerge/>
            <w:tcBorders>
              <w:bottom w:val="single" w:sz="4" w:space="0" w:color="auto"/>
            </w:tcBorders>
            <w:vAlign w:val="center"/>
          </w:tcPr>
          <w:p w14:paraId="3DF52A58" w14:textId="77777777" w:rsidR="009708EF" w:rsidRPr="001B38BD" w:rsidRDefault="009708EF" w:rsidP="00BA004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63841" w14:textId="77777777" w:rsidR="009708EF" w:rsidRPr="001B38BD" w:rsidRDefault="009708EF" w:rsidP="00BA0040">
            <w:p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>Weak interaction within services</w:t>
            </w:r>
          </w:p>
          <w:p w14:paraId="4988D7A0" w14:textId="77777777" w:rsidR="009708EF" w:rsidRPr="001B38BD" w:rsidRDefault="009708EF" w:rsidP="00BA004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830" w:type="dxa"/>
            <w:tcBorders>
              <w:top w:val="single" w:sz="4" w:space="0" w:color="auto"/>
              <w:bottom w:val="single" w:sz="4" w:space="0" w:color="auto"/>
            </w:tcBorders>
          </w:tcPr>
          <w:p w14:paraId="21C4EFF1" w14:textId="77777777" w:rsidR="009708EF" w:rsidRPr="001B38BD" w:rsidRDefault="009708EF" w:rsidP="009708EF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 xml:space="preserve">Poor codified intersectoral cooperation </w:t>
            </w:r>
          </w:p>
          <w:p w14:paraId="1B35B530" w14:textId="77777777" w:rsidR="009708EF" w:rsidRPr="001B38BD" w:rsidRDefault="009708EF" w:rsidP="009708EF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>Poor information sharing between services involved</w:t>
            </w:r>
          </w:p>
          <w:p w14:paraId="7674B499" w14:textId="77777777" w:rsidR="009708EF" w:rsidRPr="001B38BD" w:rsidRDefault="009708EF" w:rsidP="009708EF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>Communication</w:t>
            </w:r>
          </w:p>
          <w:p w14:paraId="76413A54" w14:textId="77777777" w:rsidR="009708EF" w:rsidRPr="001B38BD" w:rsidRDefault="009708EF" w:rsidP="009708EF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>Conflicting perspectives</w:t>
            </w:r>
          </w:p>
        </w:tc>
      </w:tr>
      <w:tr w:rsidR="009708EF" w:rsidRPr="001B38BD" w14:paraId="2A59A27B" w14:textId="77777777" w:rsidTr="00BA0040">
        <w:trPr>
          <w:trHeight w:val="969"/>
        </w:trPr>
        <w:tc>
          <w:tcPr>
            <w:tcW w:w="267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66470BC" w14:textId="77777777" w:rsidR="009708EF" w:rsidRPr="001B38BD" w:rsidRDefault="009708EF" w:rsidP="00BA0040">
            <w:pPr>
              <w:jc w:val="center"/>
              <w:rPr>
                <w:color w:val="000000" w:themeColor="text1"/>
              </w:rPr>
            </w:pPr>
          </w:p>
          <w:p w14:paraId="564580B6" w14:textId="77777777" w:rsidR="009708EF" w:rsidRPr="001B38BD" w:rsidRDefault="009708EF" w:rsidP="00BA0040">
            <w:pPr>
              <w:jc w:val="center"/>
              <w:rPr>
                <w:color w:val="000000" w:themeColor="text1"/>
              </w:rPr>
            </w:pPr>
          </w:p>
          <w:p w14:paraId="4367AA99" w14:textId="77777777" w:rsidR="009708EF" w:rsidRPr="001B38BD" w:rsidRDefault="009708EF" w:rsidP="00BA0040">
            <w:pPr>
              <w:jc w:val="center"/>
              <w:rPr>
                <w:color w:val="000000" w:themeColor="text1"/>
              </w:rPr>
            </w:pPr>
          </w:p>
          <w:p w14:paraId="7B08794F" w14:textId="77777777" w:rsidR="009708EF" w:rsidRPr="001B38BD" w:rsidRDefault="009708EF" w:rsidP="00BA0040">
            <w:pPr>
              <w:jc w:val="center"/>
              <w:rPr>
                <w:color w:val="000000" w:themeColor="text1"/>
              </w:rPr>
            </w:pPr>
          </w:p>
          <w:p w14:paraId="0F22C1B7" w14:textId="77777777" w:rsidR="009708EF" w:rsidRPr="001B38BD" w:rsidRDefault="009708EF" w:rsidP="00BA0040">
            <w:pPr>
              <w:rPr>
                <w:color w:val="000000" w:themeColor="text1"/>
              </w:rPr>
            </w:pPr>
            <w:r>
              <w:t>L</w:t>
            </w:r>
            <w:r w:rsidRPr="00F35900">
              <w:t xml:space="preserve">egal </w:t>
            </w:r>
            <w:r>
              <w:t xml:space="preserve">gaps, constraints </w:t>
            </w:r>
            <w:r w:rsidRPr="00F35900">
              <w:t xml:space="preserve">and </w:t>
            </w:r>
            <w:r>
              <w:t xml:space="preserve">its </w:t>
            </w:r>
            <w:r w:rsidRPr="00F35900">
              <w:t>knowledge</w:t>
            </w:r>
          </w:p>
          <w:p w14:paraId="436E4041" w14:textId="77777777" w:rsidR="009708EF" w:rsidRPr="001B38BD" w:rsidRDefault="009708EF" w:rsidP="00BA0040">
            <w:pPr>
              <w:jc w:val="center"/>
              <w:rPr>
                <w:color w:val="000000" w:themeColor="text1"/>
              </w:rPr>
            </w:pPr>
          </w:p>
          <w:p w14:paraId="77A3CEFB" w14:textId="77777777" w:rsidR="009708EF" w:rsidRPr="001B38BD" w:rsidRDefault="009708EF" w:rsidP="00BA0040">
            <w:pPr>
              <w:jc w:val="center"/>
              <w:rPr>
                <w:color w:val="000000" w:themeColor="text1"/>
              </w:rPr>
            </w:pPr>
          </w:p>
          <w:p w14:paraId="62487D6D" w14:textId="77777777" w:rsidR="009708EF" w:rsidRPr="001B38BD" w:rsidRDefault="009708EF" w:rsidP="00BA004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09D63" w14:textId="77777777" w:rsidR="009708EF" w:rsidRPr="001B38BD" w:rsidRDefault="009708EF" w:rsidP="00BA0040">
            <w:pPr>
              <w:jc w:val="center"/>
              <w:rPr>
                <w:color w:val="000000" w:themeColor="text1"/>
              </w:rPr>
            </w:pPr>
          </w:p>
          <w:p w14:paraId="3CA289D3" w14:textId="77777777" w:rsidR="009708EF" w:rsidRPr="001B38BD" w:rsidRDefault="009708EF" w:rsidP="00BA0040">
            <w:pPr>
              <w:rPr>
                <w:color w:val="000000" w:themeColor="text1"/>
              </w:rPr>
            </w:pPr>
          </w:p>
          <w:p w14:paraId="428E3998" w14:textId="77777777" w:rsidR="009708EF" w:rsidRPr="001B38BD" w:rsidRDefault="009708EF" w:rsidP="00BA0040">
            <w:p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>Legal gaps and constraints</w:t>
            </w:r>
          </w:p>
          <w:p w14:paraId="6544632B" w14:textId="77777777" w:rsidR="009708EF" w:rsidRPr="001B38BD" w:rsidRDefault="009708EF" w:rsidP="00BA0040">
            <w:pPr>
              <w:jc w:val="center"/>
              <w:rPr>
                <w:color w:val="000000" w:themeColor="text1"/>
              </w:rPr>
            </w:pPr>
          </w:p>
          <w:p w14:paraId="0B9D587E" w14:textId="77777777" w:rsidR="009708EF" w:rsidRPr="001B38BD" w:rsidRDefault="009708EF" w:rsidP="00BA0040">
            <w:pPr>
              <w:pStyle w:val="ListParagraph"/>
              <w:ind w:left="360"/>
              <w:jc w:val="center"/>
              <w:rPr>
                <w:color w:val="000000" w:themeColor="text1"/>
              </w:rPr>
            </w:pPr>
          </w:p>
        </w:tc>
        <w:tc>
          <w:tcPr>
            <w:tcW w:w="3830" w:type="dxa"/>
            <w:tcBorders>
              <w:top w:val="single" w:sz="4" w:space="0" w:color="auto"/>
              <w:bottom w:val="single" w:sz="4" w:space="0" w:color="auto"/>
            </w:tcBorders>
          </w:tcPr>
          <w:p w14:paraId="2E589485" w14:textId="77777777" w:rsidR="009708EF" w:rsidRPr="001B38BD" w:rsidRDefault="009708EF" w:rsidP="009708EF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 xml:space="preserve">Gap between the child protective laws and in practice </w:t>
            </w:r>
          </w:p>
          <w:p w14:paraId="17467561" w14:textId="77777777" w:rsidR="009708EF" w:rsidRPr="001B38BD" w:rsidRDefault="009708EF" w:rsidP="009708EF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>Inconsistent legal interpretations</w:t>
            </w:r>
          </w:p>
          <w:p w14:paraId="0511D386" w14:textId="77777777" w:rsidR="009708EF" w:rsidRPr="001B38BD" w:rsidRDefault="009708EF" w:rsidP="009708EF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 xml:space="preserve">Limitations of the laws </w:t>
            </w:r>
          </w:p>
          <w:p w14:paraId="17EC6185" w14:textId="77777777" w:rsidR="009708EF" w:rsidRPr="001B38BD" w:rsidRDefault="009708EF" w:rsidP="009708EF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 xml:space="preserve">Delays in legal proceedings </w:t>
            </w:r>
          </w:p>
          <w:p w14:paraId="6265FABD" w14:textId="77777777" w:rsidR="009708EF" w:rsidRPr="001B38BD" w:rsidRDefault="009708EF" w:rsidP="009708EF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 xml:space="preserve">Poor dissemination and enforcement of the laws </w:t>
            </w:r>
          </w:p>
          <w:p w14:paraId="7D51132D" w14:textId="77777777" w:rsidR="009708EF" w:rsidRPr="001B38BD" w:rsidRDefault="009708EF" w:rsidP="009708EF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>Corruption</w:t>
            </w:r>
          </w:p>
        </w:tc>
      </w:tr>
      <w:tr w:rsidR="009708EF" w:rsidRPr="001B38BD" w14:paraId="5DD18292" w14:textId="77777777" w:rsidTr="00BA0040">
        <w:trPr>
          <w:trHeight w:val="167"/>
        </w:trPr>
        <w:tc>
          <w:tcPr>
            <w:tcW w:w="267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BB0959" w14:textId="77777777" w:rsidR="009708EF" w:rsidRPr="001B38BD" w:rsidRDefault="009708EF" w:rsidP="00BA004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26BCE" w14:textId="77777777" w:rsidR="009708EF" w:rsidRPr="001B38BD" w:rsidRDefault="009708EF" w:rsidP="00BA0040">
            <w:p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>Knowledge deficit</w:t>
            </w:r>
          </w:p>
        </w:tc>
        <w:tc>
          <w:tcPr>
            <w:tcW w:w="3830" w:type="dxa"/>
            <w:tcBorders>
              <w:top w:val="single" w:sz="4" w:space="0" w:color="auto"/>
              <w:bottom w:val="single" w:sz="4" w:space="0" w:color="auto"/>
            </w:tcBorders>
          </w:tcPr>
          <w:p w14:paraId="17CE9AD3" w14:textId="77777777" w:rsidR="009708EF" w:rsidRPr="001B38BD" w:rsidRDefault="009708EF" w:rsidP="009708EF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>Community unfamiliar with protection services</w:t>
            </w:r>
          </w:p>
          <w:p w14:paraId="6C165416" w14:textId="77777777" w:rsidR="009708EF" w:rsidRPr="001B38BD" w:rsidRDefault="009708EF" w:rsidP="009708EF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 xml:space="preserve">Uncertainty of ban corporal punishment </w:t>
            </w:r>
          </w:p>
          <w:p w14:paraId="2FA4BC1D" w14:textId="77777777" w:rsidR="009708EF" w:rsidRPr="001B38BD" w:rsidRDefault="009708EF" w:rsidP="009708EF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 xml:space="preserve">Lack of knowledge of laws </w:t>
            </w:r>
          </w:p>
        </w:tc>
      </w:tr>
      <w:tr w:rsidR="009708EF" w:rsidRPr="001B38BD" w14:paraId="6111BD00" w14:textId="77777777" w:rsidTr="00BA0040">
        <w:trPr>
          <w:trHeight w:val="924"/>
        </w:trPr>
        <w:tc>
          <w:tcPr>
            <w:tcW w:w="2671" w:type="dxa"/>
            <w:vMerge w:val="restart"/>
            <w:tcBorders>
              <w:top w:val="single" w:sz="4" w:space="0" w:color="auto"/>
            </w:tcBorders>
            <w:vAlign w:val="center"/>
          </w:tcPr>
          <w:p w14:paraId="498AF34E" w14:textId="77777777" w:rsidR="009708EF" w:rsidRPr="001B38BD" w:rsidRDefault="009708EF" w:rsidP="00BA0040">
            <w:pPr>
              <w:jc w:val="center"/>
              <w:rPr>
                <w:color w:val="000000" w:themeColor="text1"/>
              </w:rPr>
            </w:pPr>
          </w:p>
          <w:p w14:paraId="72A4D020" w14:textId="77777777" w:rsidR="009708EF" w:rsidRPr="001B38BD" w:rsidRDefault="009708EF" w:rsidP="00BA0040">
            <w:pPr>
              <w:jc w:val="center"/>
              <w:rPr>
                <w:color w:val="000000" w:themeColor="text1"/>
              </w:rPr>
            </w:pPr>
          </w:p>
          <w:p w14:paraId="37D13ED5" w14:textId="77777777" w:rsidR="009708EF" w:rsidRPr="001B38BD" w:rsidRDefault="009708EF" w:rsidP="00BA0040">
            <w:pPr>
              <w:rPr>
                <w:color w:val="000000" w:themeColor="text1"/>
              </w:rPr>
            </w:pPr>
            <w:r>
              <w:t>S</w:t>
            </w:r>
            <w:r w:rsidRPr="00F35900">
              <w:t>ociocultural norms and attitudes perpetuating violence</w:t>
            </w:r>
          </w:p>
          <w:p w14:paraId="716437BC" w14:textId="77777777" w:rsidR="009708EF" w:rsidRPr="001B38BD" w:rsidRDefault="009708EF" w:rsidP="00BA0040">
            <w:pPr>
              <w:jc w:val="center"/>
              <w:rPr>
                <w:color w:val="000000" w:themeColor="text1"/>
              </w:rPr>
            </w:pPr>
          </w:p>
          <w:p w14:paraId="2CBB16A4" w14:textId="77777777" w:rsidR="009708EF" w:rsidRPr="001B38BD" w:rsidRDefault="009708EF" w:rsidP="00BA0040">
            <w:pPr>
              <w:jc w:val="center"/>
              <w:rPr>
                <w:color w:val="000000" w:themeColor="text1"/>
              </w:rPr>
            </w:pPr>
          </w:p>
          <w:p w14:paraId="2060686C" w14:textId="77777777" w:rsidR="009708EF" w:rsidRPr="001B38BD" w:rsidRDefault="009708EF" w:rsidP="00BA0040">
            <w:pPr>
              <w:jc w:val="center"/>
              <w:rPr>
                <w:color w:val="000000" w:themeColor="text1"/>
              </w:rPr>
            </w:pPr>
          </w:p>
          <w:p w14:paraId="2D92BEB8" w14:textId="77777777" w:rsidR="009708EF" w:rsidRPr="001B38BD" w:rsidRDefault="009708EF" w:rsidP="00BA004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B5742" w14:textId="77777777" w:rsidR="009708EF" w:rsidRPr="001B38BD" w:rsidRDefault="009708EF" w:rsidP="00BA0040">
            <w:p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>Corporal punishment acceptance</w:t>
            </w:r>
          </w:p>
        </w:tc>
        <w:tc>
          <w:tcPr>
            <w:tcW w:w="3830" w:type="dxa"/>
            <w:tcBorders>
              <w:top w:val="single" w:sz="4" w:space="0" w:color="auto"/>
              <w:bottom w:val="single" w:sz="4" w:space="0" w:color="auto"/>
            </w:tcBorders>
          </w:tcPr>
          <w:p w14:paraId="553F6494" w14:textId="77777777" w:rsidR="009708EF" w:rsidRPr="001B38BD" w:rsidRDefault="009708EF" w:rsidP="009708EF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>Discipline</w:t>
            </w:r>
          </w:p>
          <w:p w14:paraId="7C02674A" w14:textId="77777777" w:rsidR="009708EF" w:rsidRPr="001B38BD" w:rsidRDefault="009708EF" w:rsidP="009708EF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>Respect</w:t>
            </w:r>
          </w:p>
          <w:p w14:paraId="034186CF" w14:textId="77777777" w:rsidR="009708EF" w:rsidRPr="001B38BD" w:rsidRDefault="009708EF" w:rsidP="009708EF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>Obedience</w:t>
            </w:r>
          </w:p>
          <w:p w14:paraId="03DD6FAC" w14:textId="77777777" w:rsidR="009708EF" w:rsidRPr="001B38BD" w:rsidRDefault="009708EF" w:rsidP="009708EF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>Behavioural control</w:t>
            </w:r>
          </w:p>
        </w:tc>
      </w:tr>
      <w:tr w:rsidR="009708EF" w:rsidRPr="001B38BD" w14:paraId="53A32ADE" w14:textId="77777777" w:rsidTr="00BA0040">
        <w:trPr>
          <w:trHeight w:val="462"/>
        </w:trPr>
        <w:tc>
          <w:tcPr>
            <w:tcW w:w="2671" w:type="dxa"/>
            <w:vMerge/>
            <w:vAlign w:val="center"/>
          </w:tcPr>
          <w:p w14:paraId="008C9D95" w14:textId="77777777" w:rsidR="009708EF" w:rsidRPr="001B38BD" w:rsidRDefault="009708EF" w:rsidP="00BA004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27" w:type="dxa"/>
            <w:tcBorders>
              <w:top w:val="single" w:sz="4" w:space="0" w:color="auto"/>
            </w:tcBorders>
            <w:vAlign w:val="center"/>
          </w:tcPr>
          <w:p w14:paraId="2D861999" w14:textId="77777777" w:rsidR="009708EF" w:rsidRPr="00CA7C4E" w:rsidRDefault="009708EF" w:rsidP="00BA0040">
            <w:pPr>
              <w:rPr>
                <w:color w:val="000000" w:themeColor="text1"/>
              </w:rPr>
            </w:pPr>
            <w:r w:rsidRPr="00CA7C4E">
              <w:rPr>
                <w:color w:val="000000" w:themeColor="text1"/>
              </w:rPr>
              <w:t>Family and community dynamics in concealing violence</w:t>
            </w:r>
          </w:p>
          <w:p w14:paraId="0C90CC77" w14:textId="77777777" w:rsidR="009708EF" w:rsidRPr="001B38BD" w:rsidRDefault="009708EF" w:rsidP="00BA0040">
            <w:pPr>
              <w:pStyle w:val="ListParagraph"/>
              <w:ind w:left="360"/>
              <w:jc w:val="center"/>
              <w:rPr>
                <w:color w:val="000000" w:themeColor="text1"/>
              </w:rPr>
            </w:pPr>
          </w:p>
        </w:tc>
        <w:tc>
          <w:tcPr>
            <w:tcW w:w="3830" w:type="dxa"/>
            <w:tcBorders>
              <w:top w:val="single" w:sz="4" w:space="0" w:color="auto"/>
            </w:tcBorders>
          </w:tcPr>
          <w:p w14:paraId="2A00B3F5" w14:textId="77777777" w:rsidR="009708EF" w:rsidRPr="001B38BD" w:rsidRDefault="009708EF" w:rsidP="009708EF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>Concealment of violence due to economic dependence and social prestige</w:t>
            </w:r>
          </w:p>
          <w:p w14:paraId="78047B1B" w14:textId="77777777" w:rsidR="009708EF" w:rsidRPr="001B38BD" w:rsidRDefault="009708EF" w:rsidP="009708EF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>Adult power over children</w:t>
            </w:r>
          </w:p>
          <w:p w14:paraId="5EF3ACBC" w14:textId="77777777" w:rsidR="009708EF" w:rsidRPr="001B38BD" w:rsidRDefault="009708EF" w:rsidP="009708EF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 xml:space="preserve">Threats </w:t>
            </w:r>
          </w:p>
          <w:p w14:paraId="45369C83" w14:textId="77777777" w:rsidR="009708EF" w:rsidRPr="001B38BD" w:rsidRDefault="009708EF" w:rsidP="009708EF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>Community and family negotiations</w:t>
            </w:r>
          </w:p>
          <w:p w14:paraId="5B1F1CDD" w14:textId="77777777" w:rsidR="009708EF" w:rsidRPr="002442D7" w:rsidRDefault="009708EF" w:rsidP="009708EF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 xml:space="preserve">Family and child ignorance </w:t>
            </w:r>
          </w:p>
        </w:tc>
      </w:tr>
    </w:tbl>
    <w:p w14:paraId="2F326387" w14:textId="214D1979" w:rsidR="009708EF" w:rsidRPr="002F45DD" w:rsidRDefault="009708EF" w:rsidP="009708EF">
      <w:pPr>
        <w:rPr>
          <w:color w:val="FF0000"/>
        </w:rPr>
      </w:pPr>
      <w:r>
        <w:rPr>
          <w:color w:val="000000" w:themeColor="text1"/>
        </w:rPr>
        <w:lastRenderedPageBreak/>
        <w:t>Supplementary t</w:t>
      </w:r>
      <w:r w:rsidRPr="00CB5C37">
        <w:rPr>
          <w:color w:val="000000" w:themeColor="text1"/>
        </w:rPr>
        <w:t xml:space="preserve">able </w:t>
      </w:r>
      <w:r>
        <w:rPr>
          <w:color w:val="000000" w:themeColor="text1"/>
        </w:rPr>
        <w:t>2</w:t>
      </w:r>
      <w:r w:rsidRPr="00CB5C37">
        <w:rPr>
          <w:color w:val="000000" w:themeColor="text1"/>
        </w:rPr>
        <w:t>:</w:t>
      </w:r>
      <w:r w:rsidRPr="005548AF">
        <w:rPr>
          <w:b/>
          <w:bCs/>
          <w:color w:val="000000" w:themeColor="text1"/>
        </w:rPr>
        <w:t xml:space="preserve"> </w:t>
      </w:r>
      <w:r>
        <w:rPr>
          <w:color w:val="000000" w:themeColor="text1"/>
        </w:rPr>
        <w:t>Sub-themes,</w:t>
      </w:r>
      <w:r w:rsidRPr="005548AF">
        <w:rPr>
          <w:color w:val="000000" w:themeColor="text1"/>
        </w:rPr>
        <w:t xml:space="preserve"> categories and codes describ</w:t>
      </w:r>
      <w:r>
        <w:rPr>
          <w:color w:val="000000" w:themeColor="text1"/>
        </w:rPr>
        <w:t>ing</w:t>
      </w:r>
      <w:r w:rsidRPr="005548AF">
        <w:rPr>
          <w:color w:val="000000" w:themeColor="text1"/>
        </w:rPr>
        <w:t xml:space="preserve"> facilitators </w:t>
      </w:r>
      <w:r w:rsidRPr="002F45DD">
        <w:rPr>
          <w:color w:val="000000" w:themeColor="text1"/>
        </w:rPr>
        <w:t xml:space="preserve">to the implementation and enforcement of </w:t>
      </w:r>
      <w:r w:rsidRPr="002F45DD">
        <w:t xml:space="preserve">child protection laws </w:t>
      </w:r>
      <w:r w:rsidRPr="002F45DD">
        <w:rPr>
          <w:color w:val="000000" w:themeColor="text1"/>
        </w:rPr>
        <w:t>to protect children from violence</w:t>
      </w:r>
    </w:p>
    <w:p w14:paraId="3B210FA1" w14:textId="77777777" w:rsidR="009708EF" w:rsidRPr="005548AF" w:rsidRDefault="009708EF" w:rsidP="009708EF">
      <w:pPr>
        <w:spacing w:after="240"/>
        <w:rPr>
          <w:color w:val="000000" w:themeColor="text1"/>
        </w:rPr>
      </w:pPr>
      <w:r w:rsidRPr="005548AF">
        <w:rPr>
          <w:color w:val="000000" w:themeColor="text1"/>
        </w:rPr>
        <w:t xml:space="preserve">emerging from interviews </w:t>
      </w:r>
      <w:r>
        <w:rPr>
          <w:color w:val="000000" w:themeColor="text1"/>
        </w:rPr>
        <w:t>with</w:t>
      </w:r>
      <w:r w:rsidRPr="005548AF">
        <w:rPr>
          <w:color w:val="000000" w:themeColor="text1"/>
        </w:rPr>
        <w:t xml:space="preserve"> frontline workers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5"/>
        <w:gridCol w:w="2675"/>
        <w:gridCol w:w="3567"/>
      </w:tblGrid>
      <w:tr w:rsidR="009708EF" w:rsidRPr="001B38BD" w14:paraId="1AC3E09B" w14:textId="77777777" w:rsidTr="00BA0040">
        <w:trPr>
          <w:trHeight w:val="529"/>
        </w:trPr>
        <w:tc>
          <w:tcPr>
            <w:tcW w:w="2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61684E" w14:textId="77777777" w:rsidR="009708EF" w:rsidRPr="001B38BD" w:rsidRDefault="009708EF" w:rsidP="00BA0040">
            <w:pPr>
              <w:spacing w:before="120" w:after="120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Sub-t</w:t>
            </w:r>
            <w:r w:rsidRPr="001B38BD">
              <w:rPr>
                <w:b/>
                <w:bCs/>
                <w:color w:val="000000" w:themeColor="text1"/>
              </w:rPr>
              <w:t>hemes</w:t>
            </w:r>
          </w:p>
        </w:tc>
        <w:tc>
          <w:tcPr>
            <w:tcW w:w="2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EB69D9" w14:textId="77777777" w:rsidR="009708EF" w:rsidRPr="002D4FB2" w:rsidRDefault="009708EF" w:rsidP="00BA0040">
            <w:pPr>
              <w:spacing w:before="120" w:after="120"/>
              <w:rPr>
                <w:b/>
                <w:bCs/>
                <w:color w:val="000000" w:themeColor="text1"/>
              </w:rPr>
            </w:pPr>
            <w:r w:rsidRPr="002D4FB2">
              <w:rPr>
                <w:b/>
                <w:bCs/>
                <w:color w:val="000000" w:themeColor="text1"/>
              </w:rPr>
              <w:t>Categories</w:t>
            </w:r>
          </w:p>
        </w:tc>
        <w:tc>
          <w:tcPr>
            <w:tcW w:w="3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48B13A" w14:textId="77777777" w:rsidR="009708EF" w:rsidRPr="001B38BD" w:rsidRDefault="009708EF" w:rsidP="00BA0040">
            <w:pPr>
              <w:spacing w:before="120" w:after="120"/>
              <w:rPr>
                <w:color w:val="000000" w:themeColor="text1"/>
              </w:rPr>
            </w:pPr>
            <w:r w:rsidRPr="001B38BD">
              <w:rPr>
                <w:b/>
                <w:bCs/>
                <w:color w:val="000000" w:themeColor="text1"/>
              </w:rPr>
              <w:t>Codes</w:t>
            </w:r>
          </w:p>
        </w:tc>
      </w:tr>
      <w:tr w:rsidR="009708EF" w:rsidRPr="001B38BD" w14:paraId="4C3EFC3E" w14:textId="77777777" w:rsidTr="00BA0040">
        <w:trPr>
          <w:trHeight w:val="1308"/>
        </w:trPr>
        <w:tc>
          <w:tcPr>
            <w:tcW w:w="2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C4850" w14:textId="77777777" w:rsidR="009708EF" w:rsidRPr="001B38BD" w:rsidRDefault="009708EF" w:rsidP="00BA0040">
            <w:pPr>
              <w:jc w:val="center"/>
              <w:rPr>
                <w:color w:val="000000" w:themeColor="text1"/>
              </w:rPr>
            </w:pPr>
          </w:p>
          <w:p w14:paraId="0BBF1323" w14:textId="77777777" w:rsidR="009708EF" w:rsidRPr="001B38BD" w:rsidRDefault="009708EF" w:rsidP="00BA0040">
            <w:pPr>
              <w:jc w:val="center"/>
              <w:rPr>
                <w:color w:val="000000" w:themeColor="text1"/>
              </w:rPr>
            </w:pPr>
          </w:p>
          <w:p w14:paraId="3C4DD2AC" w14:textId="77777777" w:rsidR="009708EF" w:rsidRPr="001B38BD" w:rsidRDefault="009708EF" w:rsidP="00BA0040">
            <w:pPr>
              <w:rPr>
                <w:color w:val="000000" w:themeColor="text1"/>
              </w:rPr>
            </w:pPr>
            <w:r>
              <w:t>R</w:t>
            </w:r>
            <w:r w:rsidRPr="00F35900">
              <w:t xml:space="preserve">esourceful </w:t>
            </w:r>
            <w:r>
              <w:t xml:space="preserve">NGOs </w:t>
            </w:r>
            <w:r w:rsidRPr="00F35900">
              <w:t xml:space="preserve">support </w:t>
            </w:r>
          </w:p>
        </w:tc>
        <w:tc>
          <w:tcPr>
            <w:tcW w:w="2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7E9BA" w14:textId="77777777" w:rsidR="009708EF" w:rsidRPr="001B38BD" w:rsidRDefault="009708EF" w:rsidP="00BA0040">
            <w:pPr>
              <w:jc w:val="center"/>
              <w:rPr>
                <w:color w:val="000000" w:themeColor="text1"/>
              </w:rPr>
            </w:pPr>
          </w:p>
          <w:p w14:paraId="2EEE44DC" w14:textId="77777777" w:rsidR="009708EF" w:rsidRPr="001B38BD" w:rsidRDefault="009708EF" w:rsidP="00BA0040">
            <w:p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>Engagement of NGOs</w:t>
            </w:r>
          </w:p>
          <w:p w14:paraId="05D47FEC" w14:textId="77777777" w:rsidR="009708EF" w:rsidRPr="001B38BD" w:rsidRDefault="009708EF" w:rsidP="00BA004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567" w:type="dxa"/>
            <w:tcBorders>
              <w:top w:val="single" w:sz="4" w:space="0" w:color="auto"/>
              <w:bottom w:val="single" w:sz="4" w:space="0" w:color="auto"/>
            </w:tcBorders>
          </w:tcPr>
          <w:p w14:paraId="443C2599" w14:textId="77777777" w:rsidR="009708EF" w:rsidRPr="001B38BD" w:rsidRDefault="009708EF" w:rsidP="009708EF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>Financial assistance</w:t>
            </w:r>
          </w:p>
          <w:p w14:paraId="527B4682" w14:textId="77777777" w:rsidR="009708EF" w:rsidRPr="001B38BD" w:rsidRDefault="009708EF" w:rsidP="009708EF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>Social and psychological care</w:t>
            </w:r>
          </w:p>
          <w:p w14:paraId="5E4CC097" w14:textId="77777777" w:rsidR="009708EF" w:rsidRPr="001B38BD" w:rsidRDefault="009708EF" w:rsidP="009708EF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 xml:space="preserve">Training all stakeholders </w:t>
            </w:r>
          </w:p>
          <w:p w14:paraId="4185591E" w14:textId="77777777" w:rsidR="009708EF" w:rsidRPr="001B38BD" w:rsidRDefault="009708EF" w:rsidP="009708EF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>Material aid</w:t>
            </w:r>
          </w:p>
          <w:p w14:paraId="33B89BD5" w14:textId="77777777" w:rsidR="009708EF" w:rsidRPr="001B38BD" w:rsidRDefault="009708EF" w:rsidP="009708EF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 xml:space="preserve">Human resources and technical support </w:t>
            </w:r>
          </w:p>
        </w:tc>
      </w:tr>
      <w:tr w:rsidR="009708EF" w:rsidRPr="001B38BD" w14:paraId="52C1F69B" w14:textId="77777777" w:rsidTr="00BA0040">
        <w:trPr>
          <w:trHeight w:val="427"/>
        </w:trPr>
        <w:tc>
          <w:tcPr>
            <w:tcW w:w="2675" w:type="dxa"/>
            <w:vMerge w:val="restart"/>
            <w:tcBorders>
              <w:top w:val="single" w:sz="4" w:space="0" w:color="auto"/>
            </w:tcBorders>
            <w:vAlign w:val="center"/>
          </w:tcPr>
          <w:p w14:paraId="275FA367" w14:textId="77777777" w:rsidR="009708EF" w:rsidRPr="001B38BD" w:rsidRDefault="009708EF" w:rsidP="00BA0040">
            <w:p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 xml:space="preserve">Conducive working environment </w:t>
            </w:r>
          </w:p>
          <w:p w14:paraId="1B0C67D5" w14:textId="77777777" w:rsidR="009708EF" w:rsidRPr="001B38BD" w:rsidRDefault="009708EF" w:rsidP="00BA0040">
            <w:pPr>
              <w:rPr>
                <w:color w:val="000000" w:themeColor="text1"/>
              </w:rPr>
            </w:pPr>
          </w:p>
        </w:tc>
        <w:tc>
          <w:tcPr>
            <w:tcW w:w="2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81FCF" w14:textId="77777777" w:rsidR="009708EF" w:rsidRPr="001B38BD" w:rsidRDefault="009708EF" w:rsidP="00BA0040">
            <w:p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>Joint effort</w:t>
            </w:r>
          </w:p>
        </w:tc>
        <w:tc>
          <w:tcPr>
            <w:tcW w:w="3567" w:type="dxa"/>
            <w:tcBorders>
              <w:top w:val="single" w:sz="4" w:space="0" w:color="auto"/>
              <w:bottom w:val="single" w:sz="4" w:space="0" w:color="auto"/>
            </w:tcBorders>
          </w:tcPr>
          <w:p w14:paraId="5AE92256" w14:textId="77777777" w:rsidR="009708EF" w:rsidRPr="001B38BD" w:rsidRDefault="009708EF" w:rsidP="009708EF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 xml:space="preserve">Cooperation and collaboration between sectors </w:t>
            </w:r>
          </w:p>
          <w:p w14:paraId="3CD72ACA" w14:textId="77777777" w:rsidR="009708EF" w:rsidRPr="001B38BD" w:rsidRDefault="009708EF" w:rsidP="009708EF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 xml:space="preserve">Involvement of the community leaders </w:t>
            </w:r>
          </w:p>
          <w:p w14:paraId="2591504A" w14:textId="77777777" w:rsidR="009708EF" w:rsidRPr="001B38BD" w:rsidRDefault="009708EF" w:rsidP="009708EF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>Access to focal points in other services</w:t>
            </w:r>
          </w:p>
        </w:tc>
      </w:tr>
      <w:tr w:rsidR="009708EF" w:rsidRPr="001B38BD" w14:paraId="0BD581AA" w14:textId="77777777" w:rsidTr="00BA0040">
        <w:trPr>
          <w:trHeight w:val="146"/>
        </w:trPr>
        <w:tc>
          <w:tcPr>
            <w:tcW w:w="2675" w:type="dxa"/>
            <w:vMerge/>
            <w:vAlign w:val="center"/>
          </w:tcPr>
          <w:p w14:paraId="761E7C56" w14:textId="77777777" w:rsidR="009708EF" w:rsidRPr="001B38BD" w:rsidRDefault="009708EF" w:rsidP="00BA0040">
            <w:pPr>
              <w:rPr>
                <w:color w:val="000000" w:themeColor="text1"/>
              </w:rPr>
            </w:pPr>
          </w:p>
        </w:tc>
        <w:tc>
          <w:tcPr>
            <w:tcW w:w="2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4DBE4" w14:textId="77777777" w:rsidR="009708EF" w:rsidRPr="001B38BD" w:rsidRDefault="009708EF" w:rsidP="00BA0040">
            <w:p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 xml:space="preserve"> Operational tools</w:t>
            </w:r>
          </w:p>
        </w:tc>
        <w:tc>
          <w:tcPr>
            <w:tcW w:w="3567" w:type="dxa"/>
            <w:tcBorders>
              <w:top w:val="single" w:sz="4" w:space="0" w:color="auto"/>
              <w:bottom w:val="single" w:sz="4" w:space="0" w:color="auto"/>
            </w:tcBorders>
          </w:tcPr>
          <w:p w14:paraId="0BC47BFE" w14:textId="77777777" w:rsidR="009708EF" w:rsidRPr="001B38BD" w:rsidRDefault="009708EF" w:rsidP="009708EF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>Available child protection guidelines and protocols</w:t>
            </w:r>
          </w:p>
        </w:tc>
      </w:tr>
      <w:tr w:rsidR="009708EF" w:rsidRPr="001B38BD" w14:paraId="183A334A" w14:textId="77777777" w:rsidTr="00BA0040">
        <w:trPr>
          <w:trHeight w:val="193"/>
        </w:trPr>
        <w:tc>
          <w:tcPr>
            <w:tcW w:w="2675" w:type="dxa"/>
            <w:vMerge/>
            <w:vAlign w:val="center"/>
          </w:tcPr>
          <w:p w14:paraId="18DC07B0" w14:textId="77777777" w:rsidR="009708EF" w:rsidRPr="001B38BD" w:rsidRDefault="009708EF" w:rsidP="00BA004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675" w:type="dxa"/>
            <w:tcBorders>
              <w:top w:val="single" w:sz="4" w:space="0" w:color="auto"/>
            </w:tcBorders>
            <w:vAlign w:val="center"/>
          </w:tcPr>
          <w:p w14:paraId="4C1FB5DE" w14:textId="77777777" w:rsidR="009708EF" w:rsidRPr="001B38BD" w:rsidRDefault="009708EF" w:rsidP="00BA0040">
            <w:p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>Change of mindset regarding violence against children</w:t>
            </w:r>
          </w:p>
        </w:tc>
        <w:tc>
          <w:tcPr>
            <w:tcW w:w="3567" w:type="dxa"/>
            <w:tcBorders>
              <w:top w:val="single" w:sz="4" w:space="0" w:color="auto"/>
            </w:tcBorders>
          </w:tcPr>
          <w:p w14:paraId="7790D1B3" w14:textId="77777777" w:rsidR="009708EF" w:rsidRPr="001B38BD" w:rsidRDefault="009708EF" w:rsidP="009708EF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 xml:space="preserve">Willing to report cases of child violence to authorities </w:t>
            </w:r>
          </w:p>
          <w:p w14:paraId="09C9A7E2" w14:textId="77777777" w:rsidR="009708EF" w:rsidRPr="001B38BD" w:rsidRDefault="009708EF" w:rsidP="009708EF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1B38BD">
              <w:rPr>
                <w:color w:val="000000" w:themeColor="text1"/>
              </w:rPr>
              <w:t xml:space="preserve">Disapproval of corporal punishment </w:t>
            </w:r>
          </w:p>
        </w:tc>
      </w:tr>
    </w:tbl>
    <w:p w14:paraId="77C2A6B5" w14:textId="77777777" w:rsidR="00E02AC4" w:rsidRDefault="00E02AC4"/>
    <w:sectPr w:rsidR="00E02A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A937F4"/>
    <w:multiLevelType w:val="hybridMultilevel"/>
    <w:tmpl w:val="3476E2A2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4CE459E"/>
    <w:multiLevelType w:val="hybridMultilevel"/>
    <w:tmpl w:val="759E93AE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87421914">
    <w:abstractNumId w:val="1"/>
  </w:num>
  <w:num w:numId="2" w16cid:durableId="80294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708EF"/>
    <w:rsid w:val="0043052F"/>
    <w:rsid w:val="0081350F"/>
    <w:rsid w:val="009708EF"/>
    <w:rsid w:val="009D1FA3"/>
    <w:rsid w:val="00E02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79639"/>
  <w15:chartTrackingRefBased/>
  <w15:docId w15:val="{620FE936-D423-40D3-8745-275A6C216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8E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08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08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08E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08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08E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08E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08E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08E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08E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08E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08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08E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08E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08E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08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08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08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08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08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08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08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08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08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08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08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08E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08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08E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08E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708EF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0</Words>
  <Characters>2073</Characters>
  <Application>Microsoft Office Word</Application>
  <DocSecurity>0</DocSecurity>
  <Lines>17</Lines>
  <Paragraphs>4</Paragraphs>
  <ScaleCrop>false</ScaleCrop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Nhassengo</dc:creator>
  <cp:keywords/>
  <dc:description/>
  <cp:lastModifiedBy>Sergio Nhassengo</cp:lastModifiedBy>
  <cp:revision>1</cp:revision>
  <dcterms:created xsi:type="dcterms:W3CDTF">2025-06-02T18:10:00Z</dcterms:created>
  <dcterms:modified xsi:type="dcterms:W3CDTF">2025-06-02T18:13:00Z</dcterms:modified>
</cp:coreProperties>
</file>